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1564" w:rsidRDefault="00D21564" w:rsidP="00D21564">
      <w:pPr>
        <w:spacing w:line="480" w:lineRule="auto"/>
        <w:jc w:val="center"/>
        <w:rPr>
          <w:rFonts w:asciiTheme="minorHAnsi" w:hAnsiTheme="minorHAnsi"/>
          <w:sz w:val="28"/>
        </w:rPr>
      </w:pPr>
      <w:r w:rsidRPr="00D21564">
        <w:rPr>
          <w:rFonts w:asciiTheme="minorHAnsi" w:hAnsiTheme="minorHAnsi"/>
          <w:sz w:val="28"/>
        </w:rPr>
        <w:t xml:space="preserve">Nomenclature updates resulting from the evolution of avian influenza </w:t>
      </w:r>
      <w:proofErr w:type="gramStart"/>
      <w:r w:rsidRPr="00D21564">
        <w:rPr>
          <w:rFonts w:asciiTheme="minorHAnsi" w:hAnsiTheme="minorHAnsi"/>
          <w:sz w:val="28"/>
        </w:rPr>
        <w:t>A(</w:t>
      </w:r>
      <w:proofErr w:type="gramEnd"/>
      <w:r w:rsidRPr="00D21564">
        <w:rPr>
          <w:rFonts w:asciiTheme="minorHAnsi" w:hAnsiTheme="minorHAnsi"/>
          <w:sz w:val="28"/>
        </w:rPr>
        <w:t>H5) virus clades 2.1.3.2a, 2.2.1, and 2.3.4 during 2013-2014</w:t>
      </w:r>
    </w:p>
    <w:p w:rsidR="00D21564" w:rsidRPr="00D21564" w:rsidRDefault="00D21564" w:rsidP="00D21564">
      <w:pPr>
        <w:spacing w:line="480" w:lineRule="auto"/>
        <w:jc w:val="center"/>
        <w:rPr>
          <w:rFonts w:asciiTheme="minorHAnsi" w:hAnsiTheme="minorHAnsi" w:cstheme="minorHAnsi"/>
          <w:sz w:val="28"/>
        </w:rPr>
      </w:pPr>
      <w:r w:rsidRPr="00D21564">
        <w:rPr>
          <w:rFonts w:asciiTheme="minorHAnsi" w:hAnsiTheme="minorHAnsi"/>
        </w:rPr>
        <w:t>WHO/OIE/FAO H5 Evolution Working Group</w:t>
      </w:r>
    </w:p>
    <w:p w:rsidR="00D21564" w:rsidRDefault="00D21564" w:rsidP="004629F6">
      <w:pPr>
        <w:spacing w:line="480" w:lineRule="auto"/>
        <w:rPr>
          <w:rFonts w:ascii="Calibri" w:hAnsi="Calibri"/>
          <w:b/>
        </w:rPr>
      </w:pPr>
    </w:p>
    <w:p w:rsidR="00DE7A7E" w:rsidRPr="008E1D7F" w:rsidRDefault="00DE7A7E" w:rsidP="004629F6">
      <w:pPr>
        <w:spacing w:line="480" w:lineRule="auto"/>
        <w:rPr>
          <w:rFonts w:ascii="Calibri" w:hAnsi="Calibri"/>
          <w:b/>
        </w:rPr>
      </w:pPr>
      <w:r w:rsidRPr="008E1D7F">
        <w:rPr>
          <w:rFonts w:ascii="Calibri" w:hAnsi="Calibri"/>
          <w:b/>
        </w:rPr>
        <w:t xml:space="preserve">SUPPLEMENTARY </w:t>
      </w:r>
      <w:r w:rsidR="00EA2A5D" w:rsidRPr="008E1D7F">
        <w:rPr>
          <w:rFonts w:ascii="Calibri" w:hAnsi="Calibri"/>
          <w:b/>
        </w:rPr>
        <w:t xml:space="preserve">DATA </w:t>
      </w:r>
      <w:r w:rsidR="00C17509" w:rsidRPr="008E1D7F">
        <w:rPr>
          <w:rFonts w:ascii="Calibri" w:hAnsi="Calibri"/>
          <w:b/>
        </w:rPr>
        <w:t>S</w:t>
      </w:r>
      <w:r w:rsidR="00EA2A5D" w:rsidRPr="008E1D7F">
        <w:rPr>
          <w:rFonts w:ascii="Calibri" w:hAnsi="Calibri"/>
          <w:b/>
        </w:rPr>
        <w:t>1</w:t>
      </w:r>
    </w:p>
    <w:p w:rsidR="00DE7A7E" w:rsidRPr="008E1D7F" w:rsidRDefault="007E1E18" w:rsidP="004629F6">
      <w:pPr>
        <w:spacing w:line="480" w:lineRule="auto"/>
        <w:rPr>
          <w:rFonts w:ascii="Calibri" w:hAnsi="Calibri"/>
        </w:rPr>
      </w:pPr>
      <w:r w:rsidRPr="008E1D7F">
        <w:rPr>
          <w:rFonts w:ascii="Calibri" w:hAnsi="Calibri"/>
          <w:b/>
        </w:rPr>
        <w:t>H5</w:t>
      </w:r>
      <w:r w:rsidR="00DE7A7E" w:rsidRPr="008E1D7F">
        <w:rPr>
          <w:rFonts w:ascii="Calibri" w:hAnsi="Calibri"/>
          <w:b/>
        </w:rPr>
        <w:t xml:space="preserve"> Evolution Working Group</w:t>
      </w:r>
      <w:r w:rsidR="00773851" w:rsidRPr="008E1D7F">
        <w:rPr>
          <w:rFonts w:ascii="Calibri" w:hAnsi="Calibri"/>
          <w:b/>
        </w:rPr>
        <w:t xml:space="preserve"> Members</w:t>
      </w:r>
      <w:r w:rsidR="00EA2A5D" w:rsidRPr="008E1D7F">
        <w:rPr>
          <w:rFonts w:ascii="Calibri" w:hAnsi="Calibri"/>
          <w:b/>
        </w:rPr>
        <w:t xml:space="preserve"> and Collaborators</w:t>
      </w:r>
    </w:p>
    <w:p w:rsidR="00DE7A7E" w:rsidRPr="008E1D7F" w:rsidRDefault="00DE7A7E" w:rsidP="00F5174C">
      <w:pPr>
        <w:spacing w:line="480" w:lineRule="auto"/>
        <w:ind w:firstLine="720"/>
        <w:rPr>
          <w:rFonts w:ascii="Calibri" w:hAnsi="Calibri"/>
        </w:rPr>
      </w:pPr>
    </w:p>
    <w:p w:rsidR="00DE7A7E" w:rsidRPr="008E1D7F" w:rsidRDefault="00DE7A7E" w:rsidP="004629F6">
      <w:pPr>
        <w:spacing w:line="480" w:lineRule="auto"/>
        <w:rPr>
          <w:rFonts w:ascii="Calibri" w:hAnsi="Calibri"/>
        </w:rPr>
      </w:pPr>
      <w:r w:rsidRPr="008E1D7F">
        <w:rPr>
          <w:rFonts w:ascii="Calibri" w:hAnsi="Calibri"/>
        </w:rPr>
        <w:t xml:space="preserve">The working group was established in 2008 by request of the World Health Organization’s Global Influenza </w:t>
      </w:r>
      <w:proofErr w:type="spellStart"/>
      <w:r w:rsidRPr="008E1D7F">
        <w:rPr>
          <w:rFonts w:ascii="Calibri" w:hAnsi="Calibri"/>
        </w:rPr>
        <w:t>Programme</w:t>
      </w:r>
      <w:proofErr w:type="spellEnd"/>
      <w:r w:rsidRPr="008E1D7F">
        <w:rPr>
          <w:rFonts w:ascii="Calibri" w:hAnsi="Calibri"/>
        </w:rPr>
        <w:t>, Department of Epidemic and Pandemic Alert and Response (WHO, GIP, EPR), the World Organi</w:t>
      </w:r>
      <w:r w:rsidR="003A2518" w:rsidRPr="008E1D7F">
        <w:rPr>
          <w:rFonts w:ascii="Calibri" w:hAnsi="Calibri"/>
        </w:rPr>
        <w:t>z</w:t>
      </w:r>
      <w:r w:rsidRPr="008E1D7F">
        <w:rPr>
          <w:rFonts w:ascii="Calibri" w:hAnsi="Calibri"/>
        </w:rPr>
        <w:t>ation for Animal Health (OIE), and the Food and Agriculture Organization (FAO). It currently consists of the following persons:</w:t>
      </w:r>
    </w:p>
    <w:p w:rsidR="00DE7A7E" w:rsidRPr="008E1D7F" w:rsidRDefault="00DE7A7E" w:rsidP="004629F6">
      <w:pPr>
        <w:spacing w:line="480" w:lineRule="auto"/>
        <w:rPr>
          <w:rFonts w:ascii="Calibri" w:hAnsi="Calibri"/>
        </w:rPr>
      </w:pPr>
    </w:p>
    <w:p w:rsidR="00F5174C" w:rsidRPr="0063528B" w:rsidRDefault="003462EB" w:rsidP="003462EB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8E1D7F">
        <w:rPr>
          <w:rFonts w:ascii="Calibri" w:hAnsi="Calibri"/>
        </w:rPr>
        <w:t xml:space="preserve">Justin Bahl, </w:t>
      </w:r>
      <w:r w:rsidRPr="003462EB">
        <w:rPr>
          <w:rFonts w:ascii="Calibri" w:hAnsi="Calibri"/>
          <w:bCs/>
        </w:rPr>
        <w:t>Center for Infectious Diseases, The University of Texas School of Public Health, Houston, Texas, U</w:t>
      </w:r>
      <w:r>
        <w:rPr>
          <w:rFonts w:ascii="Calibri" w:hAnsi="Calibri"/>
          <w:bCs/>
        </w:rPr>
        <w:t xml:space="preserve">SA </w:t>
      </w:r>
      <w:r>
        <w:rPr>
          <w:rFonts w:ascii="Calibri" w:hAnsi="Calibri"/>
        </w:rPr>
        <w:t xml:space="preserve">and </w:t>
      </w:r>
      <w:r w:rsidRPr="008E1D7F">
        <w:rPr>
          <w:rFonts w:ascii="Calibri" w:hAnsi="Calibri"/>
        </w:rPr>
        <w:t>Duke-NUS Graduate Medical School; Singapore;</w:t>
      </w:r>
    </w:p>
    <w:p w:rsidR="00F5174C" w:rsidRPr="008E1D7F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8E1D7F">
        <w:rPr>
          <w:rFonts w:ascii="Calibri" w:hAnsi="Calibri"/>
        </w:rPr>
        <w:t xml:space="preserve">Terry </w:t>
      </w:r>
      <w:proofErr w:type="spellStart"/>
      <w:r w:rsidRPr="008E1D7F">
        <w:rPr>
          <w:rFonts w:ascii="Calibri" w:hAnsi="Calibri"/>
        </w:rPr>
        <w:t>Besselaar</w:t>
      </w:r>
      <w:proofErr w:type="spellEnd"/>
      <w:r w:rsidRPr="008E1D7F">
        <w:rPr>
          <w:rFonts w:ascii="Calibri" w:hAnsi="Calibri"/>
        </w:rPr>
        <w:t>, WHO, GISRS, Geneva, Switzerland;</w:t>
      </w:r>
    </w:p>
    <w:p w:rsidR="00F5174C" w:rsidRPr="008E1D7F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8E1D7F">
        <w:rPr>
          <w:rFonts w:ascii="Calibri" w:hAnsi="Calibri"/>
        </w:rPr>
        <w:t xml:space="preserve">Ian H. Brown, </w:t>
      </w:r>
      <w:r w:rsidR="00B27C81">
        <w:rPr>
          <w:rFonts w:ascii="Calibri" w:hAnsi="Calibri"/>
        </w:rPr>
        <w:t>, Animal and Pl</w:t>
      </w:r>
      <w:bookmarkStart w:id="0" w:name="_GoBack"/>
      <w:bookmarkEnd w:id="0"/>
      <w:r w:rsidR="00B27C81">
        <w:rPr>
          <w:rFonts w:ascii="Calibri" w:hAnsi="Calibri"/>
        </w:rPr>
        <w:t xml:space="preserve">ant Health Agency , </w:t>
      </w:r>
      <w:proofErr w:type="spellStart"/>
      <w:r w:rsidR="00B27C81">
        <w:rPr>
          <w:rFonts w:ascii="Calibri" w:hAnsi="Calibri"/>
        </w:rPr>
        <w:t>Addlestone</w:t>
      </w:r>
      <w:proofErr w:type="spellEnd"/>
      <w:r w:rsidR="00B27C81">
        <w:rPr>
          <w:rFonts w:ascii="Calibri" w:hAnsi="Calibri"/>
        </w:rPr>
        <w:t xml:space="preserve">, United </w:t>
      </w:r>
      <w:r w:rsidRPr="008E1D7F">
        <w:rPr>
          <w:rFonts w:ascii="Calibri" w:hAnsi="Calibri"/>
        </w:rPr>
        <w:t xml:space="preserve"> Kingdom; </w:t>
      </w:r>
    </w:p>
    <w:p w:rsidR="00F5174C" w:rsidRPr="008E1D7F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  <w:lang w:val="it-IT"/>
        </w:rPr>
      </w:pPr>
      <w:r w:rsidRPr="008E1D7F">
        <w:rPr>
          <w:rFonts w:ascii="Calibri" w:hAnsi="Calibri"/>
          <w:lang w:val="it-IT"/>
        </w:rPr>
        <w:t xml:space="preserve">Giovanni Cattoli, Istituto Zooprofilattico Sperimentale delle Venezie, Padova, Italy; </w:t>
      </w:r>
    </w:p>
    <w:p w:rsidR="00F5174C" w:rsidRPr="008E1D7F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proofErr w:type="spellStart"/>
      <w:r w:rsidRPr="008E1D7F">
        <w:rPr>
          <w:rFonts w:ascii="Calibri" w:hAnsi="Calibri"/>
        </w:rPr>
        <w:t>Hualan</w:t>
      </w:r>
      <w:proofErr w:type="spellEnd"/>
      <w:r w:rsidRPr="008E1D7F">
        <w:rPr>
          <w:rFonts w:ascii="Calibri" w:hAnsi="Calibri"/>
        </w:rPr>
        <w:t xml:space="preserve"> Chen, Harbin Veterinary Research Institute, CAAS, China;</w:t>
      </w:r>
    </w:p>
    <w:p w:rsidR="00F5174C" w:rsidRPr="008E1D7F" w:rsidRDefault="000A052E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8E1D7F">
        <w:rPr>
          <w:rFonts w:ascii="Calibri" w:hAnsi="Calibri"/>
        </w:rPr>
        <w:t>Nancy J. Cox</w:t>
      </w:r>
      <w:r w:rsidR="00F5174C" w:rsidRPr="008E1D7F">
        <w:rPr>
          <w:rFonts w:ascii="Calibri" w:hAnsi="Calibri"/>
        </w:rPr>
        <w:t>, WHO Collaborating Centre for the Surveillance, Epidemiology and Control of Influenza, Centers for Disease Control and Prevention, Atlanta, Georgia, USA;</w:t>
      </w:r>
    </w:p>
    <w:p w:rsidR="00F5174C" w:rsidRPr="008E1D7F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 w:cs="Calibri"/>
        </w:rPr>
      </w:pPr>
      <w:r w:rsidRPr="008E1D7F">
        <w:rPr>
          <w:rFonts w:ascii="Calibri" w:hAnsi="Calibri" w:cs="Calibri"/>
        </w:rPr>
        <w:lastRenderedPageBreak/>
        <w:t xml:space="preserve">Filip Claes, </w:t>
      </w:r>
      <w:r w:rsidRPr="008E1D7F">
        <w:rPr>
          <w:rFonts w:ascii="Calibri" w:hAnsi="Calibri"/>
        </w:rPr>
        <w:t>FAO, Rome, Italy;</w:t>
      </w:r>
    </w:p>
    <w:p w:rsidR="00F5174C" w:rsidRPr="008E1D7F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8E1D7F">
        <w:rPr>
          <w:rFonts w:ascii="Calibri" w:hAnsi="Calibri"/>
        </w:rPr>
        <w:t>Gwenaelle Dauphin, FAO, AGAH, Rome, Italy;</w:t>
      </w:r>
    </w:p>
    <w:p w:rsidR="00F5174C" w:rsidRPr="008E1D7F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8E1D7F">
        <w:rPr>
          <w:rFonts w:ascii="Calibri" w:hAnsi="Calibri"/>
        </w:rPr>
        <w:t>C. Todd Davis, Centers for Disease Control and Prevention, Atlanta, Georgia, USA;</w:t>
      </w:r>
    </w:p>
    <w:p w:rsidR="00F5174C" w:rsidRPr="008E1D7F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8E1D7F">
        <w:rPr>
          <w:rFonts w:ascii="Calibri" w:hAnsi="Calibri"/>
        </w:rPr>
        <w:t>Ruben O. Donis, Centers for Disease Control and Prevention, Atlanta, Georgia, USA;</w:t>
      </w:r>
    </w:p>
    <w:p w:rsidR="00F5174C" w:rsidRPr="008E1D7F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8E1D7F">
        <w:rPr>
          <w:rFonts w:ascii="Calibri" w:hAnsi="Calibri"/>
        </w:rPr>
        <w:t>Ron A.M. Fouchier, Erasmus University, Netherlands;</w:t>
      </w:r>
    </w:p>
    <w:p w:rsidR="00F5174C" w:rsidRPr="008E1D7F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8E1D7F">
        <w:rPr>
          <w:rFonts w:ascii="Calibri" w:hAnsi="Calibri"/>
        </w:rPr>
        <w:t>Yi Guan, The University of Hong Kong, HK SAR, China;</w:t>
      </w:r>
    </w:p>
    <w:p w:rsidR="00F5174C" w:rsidRPr="008E1D7F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8E1D7F">
        <w:rPr>
          <w:rFonts w:ascii="Calibri" w:hAnsi="Calibri"/>
        </w:rPr>
        <w:t>Keith Hamilton, OFFLU, OIE, Paris, France;</w:t>
      </w:r>
    </w:p>
    <w:p w:rsidR="00F5174C" w:rsidRPr="008E1D7F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8E1D7F">
        <w:rPr>
          <w:rFonts w:ascii="Calibri" w:hAnsi="Calibri"/>
        </w:rPr>
        <w:t>Yunho Jang, Centers for Disease Control and Prevention, Atlanta, Georgia, USA;</w:t>
      </w:r>
    </w:p>
    <w:p w:rsidR="00F5174C" w:rsidRPr="008E1D7F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8E1D7F">
        <w:rPr>
          <w:rFonts w:ascii="Calibri" w:hAnsi="Calibri"/>
        </w:rPr>
        <w:t>Yoshihiro Kawaoka, University of Wisconsin, Madison, Wisconsin, USA and Institute of Medical Science, University of Tokyo, Tokyo, Japan;</w:t>
      </w:r>
    </w:p>
    <w:p w:rsidR="00F5174C" w:rsidRPr="008E1D7F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8E1D7F">
        <w:rPr>
          <w:rFonts w:ascii="Calibri" w:hAnsi="Calibri"/>
        </w:rPr>
        <w:t>Anne Kelso, WHO Collaborating Centre for Reference and Research on Influenza, Melbourne, Australia;</w:t>
      </w:r>
    </w:p>
    <w:p w:rsidR="007E1E18" w:rsidRPr="008E1D7F" w:rsidRDefault="007E1E18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8E1D7F">
        <w:rPr>
          <w:rFonts w:ascii="Calibri" w:hAnsi="Calibri"/>
        </w:rPr>
        <w:t>Mia Kim-Torchetti, National Veterinary Services Laboratories,  Ames, Iowa, USA</w:t>
      </w:r>
    </w:p>
    <w:p w:rsidR="007E1E18" w:rsidRPr="008E1D7F" w:rsidRDefault="007E1E18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8E1D7F">
        <w:rPr>
          <w:rFonts w:ascii="Calibri" w:hAnsi="Calibri"/>
        </w:rPr>
        <w:t>Tommy Lam, The University of Hong Kong, HK SAR, China;</w:t>
      </w:r>
    </w:p>
    <w:p w:rsidR="00F5174C" w:rsidRPr="008E1D7F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8E1D7F">
        <w:rPr>
          <w:rFonts w:ascii="Calibri" w:hAnsi="Calibri"/>
        </w:rPr>
        <w:t xml:space="preserve">John McCauley, WHO Collaborating Centre for Reference and Research on Influenza, </w:t>
      </w:r>
      <w:r w:rsidRPr="008E1D7F">
        <w:rPr>
          <w:rFonts w:ascii="Calibri" w:hAnsi="Calibri"/>
        </w:rPr>
        <w:br/>
        <w:t>MRC National Institute for Medical Research, London, UK;</w:t>
      </w:r>
    </w:p>
    <w:p w:rsidR="00F5174C" w:rsidRPr="008E1D7F" w:rsidRDefault="00921349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proofErr w:type="spellStart"/>
      <w:r w:rsidRPr="008E1D7F">
        <w:rPr>
          <w:rFonts w:ascii="Calibri" w:hAnsi="Calibri"/>
        </w:rPr>
        <w:t>Wenqing</w:t>
      </w:r>
      <w:proofErr w:type="spellEnd"/>
      <w:r w:rsidRPr="008E1D7F">
        <w:rPr>
          <w:rFonts w:ascii="Calibri" w:hAnsi="Calibri"/>
        </w:rPr>
        <w:t xml:space="preserve"> Zhang, WHO, GISRS, Geneva, Switzerland;</w:t>
      </w:r>
    </w:p>
    <w:p w:rsidR="00F5174C" w:rsidRPr="008E1D7F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  <w:lang w:val="pt-BR"/>
        </w:rPr>
      </w:pPr>
      <w:r w:rsidRPr="008E1D7F">
        <w:rPr>
          <w:rFonts w:ascii="Calibri" w:hAnsi="Calibri"/>
          <w:lang w:val="pt-BR"/>
        </w:rPr>
        <w:t>Teguh Prajitno, Japfa, Jakarta, Indonesia;</w:t>
      </w:r>
    </w:p>
    <w:p w:rsidR="00F5174C" w:rsidRPr="008E1D7F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8E1D7F">
        <w:rPr>
          <w:rFonts w:ascii="Calibri" w:hAnsi="Calibri"/>
        </w:rPr>
        <w:t>Colin A. Russell, Department of Zoology, University of Cambridge, England, United Kingdom;</w:t>
      </w:r>
    </w:p>
    <w:p w:rsidR="00F5174C" w:rsidRPr="008E1D7F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8E1D7F">
        <w:rPr>
          <w:rFonts w:ascii="Calibri" w:hAnsi="Calibri"/>
        </w:rPr>
        <w:t>Derek Smith, Department of Zoology, University of Cambridge, England, United Kingdom;</w:t>
      </w:r>
    </w:p>
    <w:p w:rsidR="00F5174C" w:rsidRPr="008E1D7F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8E1D7F">
        <w:rPr>
          <w:rFonts w:ascii="Calibri" w:hAnsi="Calibri"/>
        </w:rPr>
        <w:lastRenderedPageBreak/>
        <w:t>Gavin J.D. Smith, Duke-NUS Graduate Medical School; Singapore;</w:t>
      </w:r>
    </w:p>
    <w:p w:rsidR="00F5174C" w:rsidRPr="008E1D7F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8E1D7F">
        <w:rPr>
          <w:rFonts w:ascii="Calibri" w:hAnsi="Calibri"/>
        </w:rPr>
        <w:t>Yuelong Shu, Chinese Center for Disease Control and Prevention, Beijing, China;</w:t>
      </w:r>
    </w:p>
    <w:p w:rsidR="00F5174C" w:rsidRPr="008E1D7F" w:rsidRDefault="00921349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8E1D7F">
        <w:rPr>
          <w:rFonts w:ascii="Calibri" w:hAnsi="Calibri"/>
        </w:rPr>
        <w:t>Takato Odagiri</w:t>
      </w:r>
      <w:r w:rsidR="00F5174C" w:rsidRPr="008E1D7F">
        <w:rPr>
          <w:rFonts w:ascii="Calibri" w:hAnsi="Calibri"/>
        </w:rPr>
        <w:t xml:space="preserve">, WHO Collaborating Centre for Reference and Research on Influenza, </w:t>
      </w:r>
      <w:r w:rsidR="00F5174C" w:rsidRPr="008E1D7F">
        <w:rPr>
          <w:rFonts w:ascii="Calibri" w:hAnsi="Calibri"/>
        </w:rPr>
        <w:br/>
        <w:t>National Institute of Infectious Diseases, Tokyo, Japan;</w:t>
      </w:r>
    </w:p>
    <w:p w:rsidR="00B82840" w:rsidRPr="008E1D7F" w:rsidRDefault="00B82840" w:rsidP="00B82840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8E1D7F">
        <w:rPr>
          <w:rFonts w:ascii="Calibri" w:hAnsi="Calibri"/>
        </w:rPr>
        <w:t>Stacey Schultz, WHO Collaborating Center for Studies on the Ecology of Influenza in Animals, St. Jude Children’s Research Hospital, Memphis, USA;</w:t>
      </w:r>
    </w:p>
    <w:p w:rsidR="00F5174C" w:rsidRPr="008E1D7F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8E1D7F">
        <w:rPr>
          <w:rFonts w:ascii="Calibri" w:hAnsi="Calibri"/>
        </w:rPr>
        <w:t>Samuel Shepard, Centers for Disease Control and Prevention, Atlanta, Georgia, USA;</w:t>
      </w:r>
    </w:p>
    <w:p w:rsidR="00F5174C" w:rsidRPr="008E1D7F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8E1D7F">
        <w:rPr>
          <w:rFonts w:ascii="Calibri" w:hAnsi="Calibri"/>
        </w:rPr>
        <w:t xml:space="preserve">David Suarez, </w:t>
      </w:r>
      <w:r w:rsidR="00B82840" w:rsidRPr="008E1D7F">
        <w:rPr>
          <w:rFonts w:ascii="Calibri" w:hAnsi="Calibri"/>
        </w:rPr>
        <w:t xml:space="preserve">Southeast Poultry Laboratory, USDA, </w:t>
      </w:r>
      <w:r w:rsidRPr="008E1D7F">
        <w:rPr>
          <w:rFonts w:ascii="Calibri" w:hAnsi="Calibri"/>
        </w:rPr>
        <w:t xml:space="preserve">Athens, </w:t>
      </w:r>
      <w:r w:rsidR="00B82840" w:rsidRPr="008E1D7F">
        <w:rPr>
          <w:rFonts w:ascii="Calibri" w:hAnsi="Calibri"/>
        </w:rPr>
        <w:t xml:space="preserve">Georgia, </w:t>
      </w:r>
      <w:r w:rsidRPr="008E1D7F">
        <w:rPr>
          <w:rFonts w:ascii="Calibri" w:hAnsi="Calibri"/>
        </w:rPr>
        <w:t>USA;</w:t>
      </w:r>
    </w:p>
    <w:p w:rsidR="00F5174C" w:rsidRPr="008E1D7F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8E1D7F">
        <w:rPr>
          <w:rFonts w:ascii="Calibri" w:hAnsi="Calibri"/>
        </w:rPr>
        <w:t>Dhanasekaran Vijaykrishna, Duke-NUS Graduate Medical School; Singapore;</w:t>
      </w:r>
    </w:p>
    <w:p w:rsidR="00921349" w:rsidRPr="008E1D7F" w:rsidRDefault="00921349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8E1D7F">
        <w:rPr>
          <w:rFonts w:ascii="Calibri" w:hAnsi="Calibri"/>
        </w:rPr>
        <w:t>Dayan Wang, Chinese Center for Disease Control and Prevention, Beijing, China;</w:t>
      </w:r>
    </w:p>
    <w:p w:rsidR="00F5174C" w:rsidRPr="008E1D7F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8E1D7F">
        <w:rPr>
          <w:rFonts w:ascii="Calibri" w:hAnsi="Calibri"/>
        </w:rPr>
        <w:t>Richard Webby, WHO Collaborating Center for Studies on the Ecology of Influenza in Animals, St. Jude Children’s Research Hospital, Memphis, USA;</w:t>
      </w:r>
    </w:p>
    <w:p w:rsidR="00F5174C" w:rsidRPr="008E1D7F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8E1D7F">
        <w:rPr>
          <w:rFonts w:ascii="Calibri" w:hAnsi="Calibri"/>
        </w:rPr>
        <w:t>Robert Webster, St. Jude Children's Research Hospital, Memphis, USA;</w:t>
      </w:r>
    </w:p>
    <w:p w:rsidR="00F5174C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8E1D7F">
        <w:rPr>
          <w:rFonts w:ascii="Calibri" w:hAnsi="Calibri"/>
        </w:rPr>
        <w:t>Frank Wong, Australian Animal Health Laboratory, Geelong, Australia;</w:t>
      </w:r>
    </w:p>
    <w:p w:rsidR="00810A0B" w:rsidRPr="008E1D7F" w:rsidRDefault="00810A0B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810A0B">
        <w:rPr>
          <w:rFonts w:ascii="Calibri" w:hAnsi="Calibri"/>
        </w:rPr>
        <w:t xml:space="preserve">Maria </w:t>
      </w:r>
      <w:proofErr w:type="spellStart"/>
      <w:r w:rsidRPr="00810A0B">
        <w:rPr>
          <w:rFonts w:ascii="Calibri" w:hAnsi="Calibri"/>
        </w:rPr>
        <w:t>Huachen</w:t>
      </w:r>
      <w:proofErr w:type="spellEnd"/>
      <w:r w:rsidRPr="00810A0B">
        <w:rPr>
          <w:rFonts w:ascii="Calibri" w:hAnsi="Calibri"/>
        </w:rPr>
        <w:t xml:space="preserve"> Zhu</w:t>
      </w:r>
      <w:r>
        <w:rPr>
          <w:rFonts w:ascii="Calibri" w:hAnsi="Calibri"/>
        </w:rPr>
        <w:t>,</w:t>
      </w:r>
      <w:r w:rsidRPr="00810A0B">
        <w:rPr>
          <w:rFonts w:ascii="Calibri" w:hAnsi="Calibri"/>
        </w:rPr>
        <w:t xml:space="preserve"> </w:t>
      </w:r>
      <w:r w:rsidRPr="008E1D7F">
        <w:rPr>
          <w:rFonts w:ascii="Calibri" w:hAnsi="Calibri"/>
        </w:rPr>
        <w:t>The Univers</w:t>
      </w:r>
      <w:r>
        <w:rPr>
          <w:rFonts w:ascii="Calibri" w:hAnsi="Calibri"/>
        </w:rPr>
        <w:t>ity of Hong Kong, HK SAR, China.</w:t>
      </w:r>
    </w:p>
    <w:p w:rsidR="00743A51" w:rsidRPr="008E1D7F" w:rsidRDefault="00743A51" w:rsidP="00F5174C">
      <w:pPr>
        <w:pStyle w:val="ListParagraph"/>
        <w:spacing w:line="480" w:lineRule="auto"/>
        <w:ind w:left="270"/>
        <w:rPr>
          <w:rFonts w:ascii="Calibri" w:hAnsi="Calibri"/>
        </w:rPr>
      </w:pPr>
    </w:p>
    <w:sectPr w:rsidR="00743A51" w:rsidRPr="008E1D7F" w:rsidSect="00343D6A">
      <w:headerReference w:type="default" r:id="rId10"/>
      <w:footerReference w:type="even" r:id="rId11"/>
      <w:footerReference w:type="default" r:id="rId12"/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0743" w:rsidRDefault="00890743">
      <w:r>
        <w:separator/>
      </w:r>
    </w:p>
  </w:endnote>
  <w:endnote w:type="continuationSeparator" w:id="0">
    <w:p w:rsidR="00890743" w:rsidRDefault="008907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0743" w:rsidRDefault="00EF0C02" w:rsidP="00343D6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9074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90743" w:rsidRDefault="00890743" w:rsidP="00343D6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0743" w:rsidRDefault="00EF0C02" w:rsidP="00343D6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90743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27C81">
      <w:rPr>
        <w:rStyle w:val="PageNumber"/>
        <w:noProof/>
      </w:rPr>
      <w:t>2</w:t>
    </w:r>
    <w:r>
      <w:rPr>
        <w:rStyle w:val="PageNumber"/>
      </w:rPr>
      <w:fldChar w:fldCharType="end"/>
    </w:r>
  </w:p>
  <w:p w:rsidR="00890743" w:rsidRDefault="00890743" w:rsidP="00343D6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0743" w:rsidRDefault="00890743">
      <w:r>
        <w:separator/>
      </w:r>
    </w:p>
  </w:footnote>
  <w:footnote w:type="continuationSeparator" w:id="0">
    <w:p w:rsidR="00890743" w:rsidRDefault="0089074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0743" w:rsidRDefault="0089074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3B6205"/>
    <w:multiLevelType w:val="multilevel"/>
    <w:tmpl w:val="416076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4DB1B4D"/>
    <w:multiLevelType w:val="hybridMultilevel"/>
    <w:tmpl w:val="F8BA921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7243EC6"/>
    <w:multiLevelType w:val="multilevel"/>
    <w:tmpl w:val="DED08B34"/>
    <w:lvl w:ilvl="0">
      <w:start w:val="2"/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55" w:hanging="55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>
    <w:nsid w:val="34B42AF2"/>
    <w:multiLevelType w:val="multilevel"/>
    <w:tmpl w:val="7A9EA448"/>
    <w:lvl w:ilvl="0">
      <w:start w:val="2"/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55" w:hanging="55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>
    <w:nsid w:val="34D519D7"/>
    <w:multiLevelType w:val="hybridMultilevel"/>
    <w:tmpl w:val="C3CE3C94"/>
    <w:lvl w:ilvl="0" w:tplc="C40EEA44">
      <w:start w:val="1"/>
      <w:numFmt w:val="decimal"/>
      <w:lvlText w:val="%1."/>
      <w:lvlJc w:val="left"/>
      <w:pPr>
        <w:tabs>
          <w:tab w:val="num" w:pos="810"/>
        </w:tabs>
        <w:ind w:left="81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40CA4F71"/>
    <w:multiLevelType w:val="multilevel"/>
    <w:tmpl w:val="E54A007E"/>
    <w:lvl w:ilvl="0">
      <w:start w:val="2"/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55" w:hanging="55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>
    <w:nsid w:val="44912E7A"/>
    <w:multiLevelType w:val="hybridMultilevel"/>
    <w:tmpl w:val="25A0E74E"/>
    <w:lvl w:ilvl="0" w:tplc="C40EEA44">
      <w:start w:val="1"/>
      <w:numFmt w:val="decimal"/>
      <w:lvlText w:val="%1."/>
      <w:lvlJc w:val="left"/>
      <w:pPr>
        <w:tabs>
          <w:tab w:val="num" w:pos="810"/>
        </w:tabs>
        <w:ind w:left="81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513647D9"/>
    <w:multiLevelType w:val="hybridMultilevel"/>
    <w:tmpl w:val="16425EB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6300450A"/>
    <w:multiLevelType w:val="hybridMultilevel"/>
    <w:tmpl w:val="980683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5186C18"/>
    <w:multiLevelType w:val="multilevel"/>
    <w:tmpl w:val="54941E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9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</w:num>
  <w:num w:numId="6">
    <w:abstractNumId w:val="2"/>
  </w:num>
  <w:num w:numId="7">
    <w:abstractNumId w:val="3"/>
  </w:num>
  <w:num w:numId="8">
    <w:abstractNumId w:val="6"/>
  </w:num>
  <w:num w:numId="9">
    <w:abstractNumId w:val="7"/>
  </w:num>
  <w:num w:numId="10">
    <w:abstractNumId w:val="8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bordersDoNotSurroundHeader/>
  <w:bordersDoNotSurroundFooter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trackRevisions/>
  <w:defaultTabStop w:val="720"/>
  <w:characterSpacingControl w:val="doNotCompress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8DF"/>
    <w:rsid w:val="000021B2"/>
    <w:rsid w:val="00004084"/>
    <w:rsid w:val="000071B2"/>
    <w:rsid w:val="000174C8"/>
    <w:rsid w:val="000200E4"/>
    <w:rsid w:val="000441BC"/>
    <w:rsid w:val="00045937"/>
    <w:rsid w:val="00050395"/>
    <w:rsid w:val="00057782"/>
    <w:rsid w:val="000745AA"/>
    <w:rsid w:val="000A052E"/>
    <w:rsid w:val="000B3B27"/>
    <w:rsid w:val="000F4EC2"/>
    <w:rsid w:val="001076D1"/>
    <w:rsid w:val="0011530C"/>
    <w:rsid w:val="00163AE4"/>
    <w:rsid w:val="00185CD9"/>
    <w:rsid w:val="0019072A"/>
    <w:rsid w:val="00197112"/>
    <w:rsid w:val="001B1C45"/>
    <w:rsid w:val="001D290C"/>
    <w:rsid w:val="002070E4"/>
    <w:rsid w:val="00213D3B"/>
    <w:rsid w:val="0022157C"/>
    <w:rsid w:val="00234B96"/>
    <w:rsid w:val="0023794A"/>
    <w:rsid w:val="0024169E"/>
    <w:rsid w:val="00243835"/>
    <w:rsid w:val="0025646F"/>
    <w:rsid w:val="002872A8"/>
    <w:rsid w:val="00287D6C"/>
    <w:rsid w:val="0029730A"/>
    <w:rsid w:val="002C4C74"/>
    <w:rsid w:val="002C5F8E"/>
    <w:rsid w:val="002C7252"/>
    <w:rsid w:val="002D4D15"/>
    <w:rsid w:val="002F4C94"/>
    <w:rsid w:val="00303A30"/>
    <w:rsid w:val="003116CA"/>
    <w:rsid w:val="00343D6A"/>
    <w:rsid w:val="003462EB"/>
    <w:rsid w:val="003518DF"/>
    <w:rsid w:val="003570D9"/>
    <w:rsid w:val="00373A31"/>
    <w:rsid w:val="003A0B4E"/>
    <w:rsid w:val="003A2257"/>
    <w:rsid w:val="003A2518"/>
    <w:rsid w:val="003C1413"/>
    <w:rsid w:val="003C72E3"/>
    <w:rsid w:val="003F57F8"/>
    <w:rsid w:val="003F5BA2"/>
    <w:rsid w:val="00414260"/>
    <w:rsid w:val="00421287"/>
    <w:rsid w:val="00461256"/>
    <w:rsid w:val="004629F6"/>
    <w:rsid w:val="004674AD"/>
    <w:rsid w:val="004920D0"/>
    <w:rsid w:val="004957B0"/>
    <w:rsid w:val="00496019"/>
    <w:rsid w:val="004974D1"/>
    <w:rsid w:val="004A7B2E"/>
    <w:rsid w:val="004B5373"/>
    <w:rsid w:val="004C34F8"/>
    <w:rsid w:val="004C5335"/>
    <w:rsid w:val="004F5AAA"/>
    <w:rsid w:val="0051148B"/>
    <w:rsid w:val="00522284"/>
    <w:rsid w:val="00532644"/>
    <w:rsid w:val="005545D6"/>
    <w:rsid w:val="0056456C"/>
    <w:rsid w:val="00570762"/>
    <w:rsid w:val="00575537"/>
    <w:rsid w:val="00575A8C"/>
    <w:rsid w:val="005853E6"/>
    <w:rsid w:val="005919E0"/>
    <w:rsid w:val="005940D9"/>
    <w:rsid w:val="00595A93"/>
    <w:rsid w:val="005A396D"/>
    <w:rsid w:val="005E0A96"/>
    <w:rsid w:val="005E3145"/>
    <w:rsid w:val="0061307B"/>
    <w:rsid w:val="006143F9"/>
    <w:rsid w:val="0061755E"/>
    <w:rsid w:val="00623AE1"/>
    <w:rsid w:val="00631547"/>
    <w:rsid w:val="0063528B"/>
    <w:rsid w:val="006464D7"/>
    <w:rsid w:val="00664F8C"/>
    <w:rsid w:val="00691A14"/>
    <w:rsid w:val="006A1E8B"/>
    <w:rsid w:val="006B0499"/>
    <w:rsid w:val="006B4C9E"/>
    <w:rsid w:val="006C6B5F"/>
    <w:rsid w:val="006D045C"/>
    <w:rsid w:val="006E08F1"/>
    <w:rsid w:val="006E243F"/>
    <w:rsid w:val="006F0016"/>
    <w:rsid w:val="006F655D"/>
    <w:rsid w:val="00723504"/>
    <w:rsid w:val="007308B8"/>
    <w:rsid w:val="00735B8C"/>
    <w:rsid w:val="00736429"/>
    <w:rsid w:val="00740141"/>
    <w:rsid w:val="00743A51"/>
    <w:rsid w:val="00773851"/>
    <w:rsid w:val="00776BAE"/>
    <w:rsid w:val="00782BA2"/>
    <w:rsid w:val="007A7387"/>
    <w:rsid w:val="007C4944"/>
    <w:rsid w:val="007C5BA6"/>
    <w:rsid w:val="007E1706"/>
    <w:rsid w:val="007E1E18"/>
    <w:rsid w:val="00801ECE"/>
    <w:rsid w:val="008053C0"/>
    <w:rsid w:val="00806715"/>
    <w:rsid w:val="00810451"/>
    <w:rsid w:val="00810A0B"/>
    <w:rsid w:val="00827A77"/>
    <w:rsid w:val="00830C89"/>
    <w:rsid w:val="0083102A"/>
    <w:rsid w:val="00852317"/>
    <w:rsid w:val="00856BF8"/>
    <w:rsid w:val="00872D00"/>
    <w:rsid w:val="00884C37"/>
    <w:rsid w:val="00890743"/>
    <w:rsid w:val="008B4397"/>
    <w:rsid w:val="008C4562"/>
    <w:rsid w:val="008C7F2B"/>
    <w:rsid w:val="008D129F"/>
    <w:rsid w:val="008D2137"/>
    <w:rsid w:val="008D62C1"/>
    <w:rsid w:val="008D72D7"/>
    <w:rsid w:val="008E1D7F"/>
    <w:rsid w:val="008E55A7"/>
    <w:rsid w:val="008E5640"/>
    <w:rsid w:val="008F48D7"/>
    <w:rsid w:val="00902082"/>
    <w:rsid w:val="00921349"/>
    <w:rsid w:val="00937D8F"/>
    <w:rsid w:val="00941AC6"/>
    <w:rsid w:val="0094390E"/>
    <w:rsid w:val="00975574"/>
    <w:rsid w:val="00976EC4"/>
    <w:rsid w:val="00992C15"/>
    <w:rsid w:val="00993421"/>
    <w:rsid w:val="009C4B60"/>
    <w:rsid w:val="009D2B81"/>
    <w:rsid w:val="009D7DE7"/>
    <w:rsid w:val="009F61FE"/>
    <w:rsid w:val="00A01AAC"/>
    <w:rsid w:val="00A2710B"/>
    <w:rsid w:val="00A351E8"/>
    <w:rsid w:val="00A42E82"/>
    <w:rsid w:val="00A43107"/>
    <w:rsid w:val="00A741F0"/>
    <w:rsid w:val="00A8660C"/>
    <w:rsid w:val="00AA5AFC"/>
    <w:rsid w:val="00AB0676"/>
    <w:rsid w:val="00AB08AD"/>
    <w:rsid w:val="00AB6BE4"/>
    <w:rsid w:val="00AD3767"/>
    <w:rsid w:val="00B20236"/>
    <w:rsid w:val="00B27C81"/>
    <w:rsid w:val="00B30EB3"/>
    <w:rsid w:val="00B34392"/>
    <w:rsid w:val="00B357CF"/>
    <w:rsid w:val="00B43A93"/>
    <w:rsid w:val="00B447CF"/>
    <w:rsid w:val="00B455BB"/>
    <w:rsid w:val="00B4623E"/>
    <w:rsid w:val="00B51323"/>
    <w:rsid w:val="00B5188F"/>
    <w:rsid w:val="00B63E73"/>
    <w:rsid w:val="00B73289"/>
    <w:rsid w:val="00B742CB"/>
    <w:rsid w:val="00B82840"/>
    <w:rsid w:val="00B92287"/>
    <w:rsid w:val="00B93FA4"/>
    <w:rsid w:val="00BC0D88"/>
    <w:rsid w:val="00BD127C"/>
    <w:rsid w:val="00BE4CBC"/>
    <w:rsid w:val="00BE6309"/>
    <w:rsid w:val="00BF3489"/>
    <w:rsid w:val="00C06A3B"/>
    <w:rsid w:val="00C11E33"/>
    <w:rsid w:val="00C13835"/>
    <w:rsid w:val="00C16064"/>
    <w:rsid w:val="00C17509"/>
    <w:rsid w:val="00C223AC"/>
    <w:rsid w:val="00C377FC"/>
    <w:rsid w:val="00C43DE2"/>
    <w:rsid w:val="00C4535D"/>
    <w:rsid w:val="00C52EC9"/>
    <w:rsid w:val="00C55C16"/>
    <w:rsid w:val="00CA1E76"/>
    <w:rsid w:val="00CA208B"/>
    <w:rsid w:val="00CA670C"/>
    <w:rsid w:val="00CB4918"/>
    <w:rsid w:val="00CB49D7"/>
    <w:rsid w:val="00CC480F"/>
    <w:rsid w:val="00CD2879"/>
    <w:rsid w:val="00CF11C0"/>
    <w:rsid w:val="00CF375C"/>
    <w:rsid w:val="00D04651"/>
    <w:rsid w:val="00D21564"/>
    <w:rsid w:val="00D306D8"/>
    <w:rsid w:val="00D53944"/>
    <w:rsid w:val="00D85E01"/>
    <w:rsid w:val="00D97C9F"/>
    <w:rsid w:val="00D97CEA"/>
    <w:rsid w:val="00DA08BB"/>
    <w:rsid w:val="00DA3175"/>
    <w:rsid w:val="00DA5FD9"/>
    <w:rsid w:val="00DC1D8D"/>
    <w:rsid w:val="00DD1632"/>
    <w:rsid w:val="00DD59E6"/>
    <w:rsid w:val="00DD75BC"/>
    <w:rsid w:val="00DE74F7"/>
    <w:rsid w:val="00DE7A7E"/>
    <w:rsid w:val="00DE7D4E"/>
    <w:rsid w:val="00DF048E"/>
    <w:rsid w:val="00DF4FA7"/>
    <w:rsid w:val="00DF7FB2"/>
    <w:rsid w:val="00E0309D"/>
    <w:rsid w:val="00E167DB"/>
    <w:rsid w:val="00E77C5B"/>
    <w:rsid w:val="00E921DA"/>
    <w:rsid w:val="00EA2A5D"/>
    <w:rsid w:val="00EB3587"/>
    <w:rsid w:val="00EC69EB"/>
    <w:rsid w:val="00ED752D"/>
    <w:rsid w:val="00ED7F1B"/>
    <w:rsid w:val="00EF0C02"/>
    <w:rsid w:val="00F02796"/>
    <w:rsid w:val="00F05656"/>
    <w:rsid w:val="00F11239"/>
    <w:rsid w:val="00F30E98"/>
    <w:rsid w:val="00F311C8"/>
    <w:rsid w:val="00F3695C"/>
    <w:rsid w:val="00F45ED4"/>
    <w:rsid w:val="00F5174C"/>
    <w:rsid w:val="00F53CC5"/>
    <w:rsid w:val="00F73F5D"/>
    <w:rsid w:val="00F92793"/>
    <w:rsid w:val="00F95200"/>
    <w:rsid w:val="00FA19B5"/>
    <w:rsid w:val="00FB6E56"/>
    <w:rsid w:val="00FC3DDC"/>
    <w:rsid w:val="00FC7EDC"/>
    <w:rsid w:val="00FE294C"/>
    <w:rsid w:val="00FE7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FollowedHyperlink" w:uiPriority="99"/>
    <w:lsdException w:name="Strong" w:uiPriority="22" w:qFormat="1"/>
    <w:lsdException w:name="Emphasis" w:qFormat="1"/>
    <w:lsdException w:name="Plain Text" w:uiPriority="99"/>
    <w:lsdException w:name="Normal (Web)" w:uiPriority="99"/>
    <w:lsdException w:name="HTML Preformatted" w:uiPriority="99"/>
    <w:lsdException w:name="No List" w:uiPriority="99"/>
    <w:lsdException w:name="No Spacing" w:qFormat="1"/>
    <w:lsdException w:name="List Paragraph" w:qFormat="1"/>
    <w:lsdException w:name="Quote" w:qFormat="1"/>
    <w:lsdException w:name="Intense Quote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0408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518DF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rsid w:val="003518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volume">
    <w:name w:val="volume"/>
    <w:basedOn w:val="DefaultParagraphFont"/>
    <w:rsid w:val="003518DF"/>
  </w:style>
  <w:style w:type="character" w:customStyle="1" w:styleId="pages">
    <w:name w:val="pages"/>
    <w:basedOn w:val="DefaultParagraphFont"/>
    <w:rsid w:val="003518DF"/>
  </w:style>
  <w:style w:type="character" w:styleId="CommentReference">
    <w:name w:val="annotation reference"/>
    <w:basedOn w:val="DefaultParagraphFont"/>
    <w:semiHidden/>
    <w:rsid w:val="00DE555F"/>
    <w:rPr>
      <w:sz w:val="16"/>
      <w:szCs w:val="16"/>
    </w:rPr>
  </w:style>
  <w:style w:type="paragraph" w:styleId="CommentText">
    <w:name w:val="annotation text"/>
    <w:basedOn w:val="Normal"/>
    <w:semiHidden/>
    <w:rsid w:val="00DE555F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DE555F"/>
    <w:rPr>
      <w:b/>
      <w:bCs/>
    </w:rPr>
  </w:style>
  <w:style w:type="character" w:styleId="Emphasis">
    <w:name w:val="Emphasis"/>
    <w:basedOn w:val="DefaultParagraphFont"/>
    <w:qFormat/>
    <w:rsid w:val="009B315A"/>
    <w:rPr>
      <w:i/>
      <w:iCs/>
    </w:rPr>
  </w:style>
  <w:style w:type="character" w:styleId="Hyperlink">
    <w:name w:val="Hyperlink"/>
    <w:basedOn w:val="DefaultParagraphFont"/>
    <w:rsid w:val="005C39A0"/>
    <w:rPr>
      <w:rFonts w:cs="Times New Roman"/>
      <w:color w:val="0000FF"/>
      <w:u w:val="single"/>
    </w:rPr>
  </w:style>
  <w:style w:type="paragraph" w:styleId="Header">
    <w:name w:val="header"/>
    <w:basedOn w:val="Normal"/>
    <w:rsid w:val="00961F0D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961F0D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961F0D"/>
  </w:style>
  <w:style w:type="table" w:styleId="TableGrid">
    <w:name w:val="Table Grid"/>
    <w:basedOn w:val="TableNormal"/>
    <w:rsid w:val="00B423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filiation2">
    <w:name w:val="affiliation2"/>
    <w:basedOn w:val="Normal"/>
    <w:rsid w:val="00D76EFB"/>
    <w:pPr>
      <w:spacing w:before="240" w:after="120" w:line="288" w:lineRule="atLeast"/>
      <w:ind w:left="120"/>
    </w:pPr>
    <w:rPr>
      <w:sz w:val="19"/>
      <w:szCs w:val="19"/>
    </w:rPr>
  </w:style>
  <w:style w:type="paragraph" w:styleId="NormalWeb">
    <w:name w:val="Normal (Web)"/>
    <w:basedOn w:val="Normal"/>
    <w:uiPriority w:val="99"/>
    <w:rsid w:val="00934166"/>
    <w:pPr>
      <w:spacing w:before="100" w:beforeAutospacing="1" w:after="100" w:afterAutospacing="1" w:line="360" w:lineRule="auto"/>
    </w:pPr>
    <w:rPr>
      <w:color w:val="000000"/>
    </w:rPr>
  </w:style>
  <w:style w:type="paragraph" w:customStyle="1" w:styleId="LightGrid-Accent31">
    <w:name w:val="Light Grid - Accent 31"/>
    <w:basedOn w:val="Normal"/>
    <w:uiPriority w:val="34"/>
    <w:qFormat/>
    <w:rsid w:val="00987765"/>
    <w:pPr>
      <w:ind w:left="720"/>
    </w:pPr>
    <w:rPr>
      <w:rFonts w:ascii="Calibri" w:eastAsia="Calibri" w:hAnsi="Calibri"/>
      <w:sz w:val="22"/>
      <w:szCs w:val="22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D76A8"/>
    <w:rPr>
      <w:rFonts w:ascii="Courier New" w:hAnsi="Courier New" w:cs="Courier New"/>
    </w:rPr>
  </w:style>
  <w:style w:type="character" w:styleId="Strong">
    <w:name w:val="Strong"/>
    <w:basedOn w:val="DefaultParagraphFont"/>
    <w:uiPriority w:val="22"/>
    <w:qFormat/>
    <w:rsid w:val="00027274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D03A6"/>
    <w:rPr>
      <w:color w:val="800080"/>
      <w:u w:val="single"/>
    </w:rPr>
  </w:style>
  <w:style w:type="paragraph" w:customStyle="1" w:styleId="MediumGrid1-Accent21">
    <w:name w:val="Medium Grid 1 - Accent 21"/>
    <w:basedOn w:val="Normal"/>
    <w:uiPriority w:val="34"/>
    <w:qFormat/>
    <w:rsid w:val="00987C47"/>
    <w:pPr>
      <w:ind w:left="720"/>
    </w:pPr>
  </w:style>
  <w:style w:type="paragraph" w:styleId="ListParagraph">
    <w:name w:val="List Paragraph"/>
    <w:basedOn w:val="Normal"/>
    <w:qFormat/>
    <w:rsid w:val="007308B8"/>
    <w:pPr>
      <w:ind w:left="720"/>
    </w:pPr>
  </w:style>
  <w:style w:type="character" w:customStyle="1" w:styleId="pagecontents1">
    <w:name w:val="pagecontents1"/>
    <w:basedOn w:val="DefaultParagraphFont"/>
    <w:rsid w:val="006B0499"/>
    <w:rPr>
      <w:rFonts w:ascii="Verdana" w:hAnsi="Verdana" w:hint="default"/>
      <w:color w:val="000000"/>
      <w:sz w:val="14"/>
      <w:szCs w:val="14"/>
    </w:rPr>
  </w:style>
  <w:style w:type="character" w:customStyle="1" w:styleId="apple-converted-space">
    <w:name w:val="apple-converted-space"/>
    <w:basedOn w:val="DefaultParagraphFont"/>
    <w:rsid w:val="00050395"/>
  </w:style>
  <w:style w:type="paragraph" w:styleId="PlainText">
    <w:name w:val="Plain Text"/>
    <w:basedOn w:val="Normal"/>
    <w:link w:val="PlainTextChar"/>
    <w:uiPriority w:val="99"/>
    <w:unhideWhenUsed/>
    <w:rsid w:val="00F11239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11239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FollowedHyperlink" w:uiPriority="99"/>
    <w:lsdException w:name="Strong" w:uiPriority="22" w:qFormat="1"/>
    <w:lsdException w:name="Emphasis" w:qFormat="1"/>
    <w:lsdException w:name="Plain Text" w:uiPriority="99"/>
    <w:lsdException w:name="Normal (Web)" w:uiPriority="99"/>
    <w:lsdException w:name="HTML Preformatted" w:uiPriority="99"/>
    <w:lsdException w:name="No List" w:uiPriority="99"/>
    <w:lsdException w:name="No Spacing" w:qFormat="1"/>
    <w:lsdException w:name="List Paragraph" w:qFormat="1"/>
    <w:lsdException w:name="Quote" w:qFormat="1"/>
    <w:lsdException w:name="Intense Quote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0408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518DF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rsid w:val="003518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volume">
    <w:name w:val="volume"/>
    <w:basedOn w:val="DefaultParagraphFont"/>
    <w:rsid w:val="003518DF"/>
  </w:style>
  <w:style w:type="character" w:customStyle="1" w:styleId="pages">
    <w:name w:val="pages"/>
    <w:basedOn w:val="DefaultParagraphFont"/>
    <w:rsid w:val="003518DF"/>
  </w:style>
  <w:style w:type="character" w:styleId="CommentReference">
    <w:name w:val="annotation reference"/>
    <w:basedOn w:val="DefaultParagraphFont"/>
    <w:semiHidden/>
    <w:rsid w:val="00DE555F"/>
    <w:rPr>
      <w:sz w:val="16"/>
      <w:szCs w:val="16"/>
    </w:rPr>
  </w:style>
  <w:style w:type="paragraph" w:styleId="CommentText">
    <w:name w:val="annotation text"/>
    <w:basedOn w:val="Normal"/>
    <w:semiHidden/>
    <w:rsid w:val="00DE555F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DE555F"/>
    <w:rPr>
      <w:b/>
      <w:bCs/>
    </w:rPr>
  </w:style>
  <w:style w:type="character" w:styleId="Emphasis">
    <w:name w:val="Emphasis"/>
    <w:basedOn w:val="DefaultParagraphFont"/>
    <w:qFormat/>
    <w:rsid w:val="009B315A"/>
    <w:rPr>
      <w:i/>
      <w:iCs/>
    </w:rPr>
  </w:style>
  <w:style w:type="character" w:styleId="Hyperlink">
    <w:name w:val="Hyperlink"/>
    <w:basedOn w:val="DefaultParagraphFont"/>
    <w:rsid w:val="005C39A0"/>
    <w:rPr>
      <w:rFonts w:cs="Times New Roman"/>
      <w:color w:val="0000FF"/>
      <w:u w:val="single"/>
    </w:rPr>
  </w:style>
  <w:style w:type="paragraph" w:styleId="Header">
    <w:name w:val="header"/>
    <w:basedOn w:val="Normal"/>
    <w:rsid w:val="00961F0D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961F0D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961F0D"/>
  </w:style>
  <w:style w:type="table" w:styleId="TableGrid">
    <w:name w:val="Table Grid"/>
    <w:basedOn w:val="TableNormal"/>
    <w:rsid w:val="00B423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filiation2">
    <w:name w:val="affiliation2"/>
    <w:basedOn w:val="Normal"/>
    <w:rsid w:val="00D76EFB"/>
    <w:pPr>
      <w:spacing w:before="240" w:after="120" w:line="288" w:lineRule="atLeast"/>
      <w:ind w:left="120"/>
    </w:pPr>
    <w:rPr>
      <w:sz w:val="19"/>
      <w:szCs w:val="19"/>
    </w:rPr>
  </w:style>
  <w:style w:type="paragraph" w:styleId="NormalWeb">
    <w:name w:val="Normal (Web)"/>
    <w:basedOn w:val="Normal"/>
    <w:uiPriority w:val="99"/>
    <w:rsid w:val="00934166"/>
    <w:pPr>
      <w:spacing w:before="100" w:beforeAutospacing="1" w:after="100" w:afterAutospacing="1" w:line="360" w:lineRule="auto"/>
    </w:pPr>
    <w:rPr>
      <w:color w:val="000000"/>
    </w:rPr>
  </w:style>
  <w:style w:type="paragraph" w:customStyle="1" w:styleId="LightGrid-Accent31">
    <w:name w:val="Light Grid - Accent 31"/>
    <w:basedOn w:val="Normal"/>
    <w:uiPriority w:val="34"/>
    <w:qFormat/>
    <w:rsid w:val="00987765"/>
    <w:pPr>
      <w:ind w:left="720"/>
    </w:pPr>
    <w:rPr>
      <w:rFonts w:ascii="Calibri" w:eastAsia="Calibri" w:hAnsi="Calibri"/>
      <w:sz w:val="22"/>
      <w:szCs w:val="22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D76A8"/>
    <w:rPr>
      <w:rFonts w:ascii="Courier New" w:hAnsi="Courier New" w:cs="Courier New"/>
    </w:rPr>
  </w:style>
  <w:style w:type="character" w:styleId="Strong">
    <w:name w:val="Strong"/>
    <w:basedOn w:val="DefaultParagraphFont"/>
    <w:uiPriority w:val="22"/>
    <w:qFormat/>
    <w:rsid w:val="00027274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D03A6"/>
    <w:rPr>
      <w:color w:val="800080"/>
      <w:u w:val="single"/>
    </w:rPr>
  </w:style>
  <w:style w:type="paragraph" w:customStyle="1" w:styleId="MediumGrid1-Accent21">
    <w:name w:val="Medium Grid 1 - Accent 21"/>
    <w:basedOn w:val="Normal"/>
    <w:uiPriority w:val="34"/>
    <w:qFormat/>
    <w:rsid w:val="00987C47"/>
    <w:pPr>
      <w:ind w:left="720"/>
    </w:pPr>
  </w:style>
  <w:style w:type="paragraph" w:styleId="ListParagraph">
    <w:name w:val="List Paragraph"/>
    <w:basedOn w:val="Normal"/>
    <w:qFormat/>
    <w:rsid w:val="007308B8"/>
    <w:pPr>
      <w:ind w:left="720"/>
    </w:pPr>
  </w:style>
  <w:style w:type="character" w:customStyle="1" w:styleId="pagecontents1">
    <w:name w:val="pagecontents1"/>
    <w:basedOn w:val="DefaultParagraphFont"/>
    <w:rsid w:val="006B0499"/>
    <w:rPr>
      <w:rFonts w:ascii="Verdana" w:hAnsi="Verdana" w:hint="default"/>
      <w:color w:val="000000"/>
      <w:sz w:val="14"/>
      <w:szCs w:val="14"/>
    </w:rPr>
  </w:style>
  <w:style w:type="character" w:customStyle="1" w:styleId="apple-converted-space">
    <w:name w:val="apple-converted-space"/>
    <w:basedOn w:val="DefaultParagraphFont"/>
    <w:rsid w:val="00050395"/>
  </w:style>
  <w:style w:type="paragraph" w:styleId="PlainText">
    <w:name w:val="Plain Text"/>
    <w:basedOn w:val="Normal"/>
    <w:link w:val="PlainTextChar"/>
    <w:uiPriority w:val="99"/>
    <w:unhideWhenUsed/>
    <w:rsid w:val="00F11239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11239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26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4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8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2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8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6081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91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312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477600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518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1623362">
                          <w:marLeft w:val="0"/>
                          <w:marRight w:val="0"/>
                          <w:marTop w:val="480"/>
                          <w:marBottom w:val="192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070915">
                              <w:marLeft w:val="168"/>
                              <w:marRight w:val="0"/>
                              <w:marTop w:val="24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63843995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3279731">
                              <w:marLeft w:val="0"/>
                              <w:marRight w:val="24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59223861">
                              <w:marLeft w:val="0"/>
                              <w:marRight w:val="24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9947392">
                              <w:marLeft w:val="0"/>
                              <w:marRight w:val="24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76466595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2639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22882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1780826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1888971">
                              <w:marLeft w:val="0"/>
                              <w:marRight w:val="0"/>
                              <w:marTop w:val="240"/>
                              <w:marBottom w:val="0"/>
                              <w:divBdr>
                                <w:top w:val="single" w:sz="18" w:space="3" w:color="E1E9E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7760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49043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55578168">
                                      <w:marLeft w:val="0"/>
                                      <w:marRight w:val="0"/>
                                      <w:marTop w:val="0"/>
                                      <w:marBottom w:val="24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61675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5113757">
                                          <w:marLeft w:val="40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37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1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1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0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1E30C9-CCB2-4AC7-9790-52D81DFB886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AE4A246-D9E5-4EF9-8ADC-0C152F3905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25</Words>
  <Characters>2993</Characters>
  <Application>Microsoft Office Word</Application>
  <DocSecurity>0</DocSecurity>
  <Lines>24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Continuing progress towards a unified nomenclature system for the highly pathogenic H5N1 avian influenza viruses</vt:lpstr>
      <vt:lpstr>Continuing progress towards a unified nomenclature system for the highly pathogenic H5N1 avian influenza viruses</vt:lpstr>
    </vt:vector>
  </TitlesOfParts>
  <Company>ITSO</Company>
  <LinksUpToDate>false</LinksUpToDate>
  <CharactersWithSpaces>3511</CharactersWithSpaces>
  <SharedDoc>false</SharedDoc>
  <HLinks>
    <vt:vector size="6" baseType="variant">
      <vt:variant>
        <vt:i4>1114221</vt:i4>
      </vt:variant>
      <vt:variant>
        <vt:i4>0</vt:i4>
      </vt:variant>
      <vt:variant>
        <vt:i4>0</vt:i4>
      </vt:variant>
      <vt:variant>
        <vt:i4>5</vt:i4>
      </vt:variant>
      <vt:variant>
        <vt:lpwstr>mailto:rvd6@cdc.gov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tinuing progress towards a unified nomenclature system for the highly pathogenic H5N1 avian influenza viruses</dc:title>
  <dc:creator>eou8</dc:creator>
  <cp:lastModifiedBy>Ruben Donis</cp:lastModifiedBy>
  <cp:revision>5</cp:revision>
  <cp:lastPrinted>2011-07-24T18:13:00Z</cp:lastPrinted>
  <dcterms:created xsi:type="dcterms:W3CDTF">2015-02-19T00:43:00Z</dcterms:created>
  <dcterms:modified xsi:type="dcterms:W3CDTF">2015-02-19T19:58:00Z</dcterms:modified>
</cp:coreProperties>
</file>